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48F5" w14:textId="77777777" w:rsidR="00D44DB0" w:rsidRPr="006F61D4" w:rsidRDefault="00D44DB0" w:rsidP="00D44DB0">
      <w:pPr>
        <w:rPr>
          <w:rFonts w:ascii="Times New Roman" w:hAnsi="Times New Roman"/>
          <w:b/>
        </w:rPr>
      </w:pPr>
      <w:bookmarkStart w:id="0" w:name="_GoBack"/>
      <w:bookmarkEnd w:id="0"/>
      <w:r w:rsidRPr="006F61D4">
        <w:rPr>
          <w:rFonts w:ascii="Times New Roman" w:hAnsi="Times New Roman"/>
          <w:b/>
        </w:rPr>
        <w:t xml:space="preserve">Supplemental Fig. 1. </w:t>
      </w:r>
    </w:p>
    <w:p w14:paraId="2371D11F" w14:textId="77777777" w:rsidR="00D44DB0" w:rsidRDefault="00D44DB0" w:rsidP="00D44DB0">
      <w:pPr>
        <w:rPr>
          <w:rFonts w:ascii="Times New Roman" w:hAnsi="Times New Roman"/>
        </w:rPr>
      </w:pPr>
      <w:r>
        <w:rPr>
          <w:rFonts w:ascii="Times New Roman" w:hAnsi="Times New Roman"/>
        </w:rPr>
        <w:t>Schematic depiction of a trial from the risk preference task. On each trial, participants were presented with a certain option (e.g., guaranteed payment of $5) and a risky option (e.g., a gamble with a 50% chance of winning $16 and a 50% chance of winning nothing). Participants indicated which option they preferred via keyboard button press.</w:t>
      </w:r>
    </w:p>
    <w:p w14:paraId="60705E50" w14:textId="77777777" w:rsidR="00D44DB0" w:rsidRDefault="00D44DB0" w:rsidP="00D44DB0">
      <w:pPr>
        <w:rPr>
          <w:rFonts w:ascii="Times New Roman" w:hAnsi="Times New Roman"/>
        </w:rPr>
      </w:pPr>
    </w:p>
    <w:p w14:paraId="51DF0AEA" w14:textId="77777777" w:rsidR="00D44DB0" w:rsidRDefault="00D44DB0" w:rsidP="00D44DB0">
      <w:pPr>
        <w:rPr>
          <w:rFonts w:ascii="Times New Roman" w:hAnsi="Times New Roman"/>
        </w:rPr>
      </w:pPr>
      <w:r w:rsidRPr="001271AF">
        <w:rPr>
          <w:rFonts w:ascii="Times New Roman" w:hAnsi="Times New Roman"/>
          <w:noProof/>
        </w:rPr>
        <w:drawing>
          <wp:inline distT="0" distB="0" distL="0" distR="0" wp14:anchorId="74B28367" wp14:editId="7F6802CC">
            <wp:extent cx="2603500" cy="1549400"/>
            <wp:effectExtent l="2540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154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0B48AB" w14:textId="77777777" w:rsidR="00E35803" w:rsidRDefault="00E35803"/>
    <w:sectPr w:rsidR="00E35803" w:rsidSect="004C2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DB0"/>
    <w:rsid w:val="00011080"/>
    <w:rsid w:val="0002374D"/>
    <w:rsid w:val="00032EB4"/>
    <w:rsid w:val="00085436"/>
    <w:rsid w:val="000A68DF"/>
    <w:rsid w:val="000B01CD"/>
    <w:rsid w:val="000C3784"/>
    <w:rsid w:val="000C4822"/>
    <w:rsid w:val="000C5065"/>
    <w:rsid w:val="000D618F"/>
    <w:rsid w:val="00110462"/>
    <w:rsid w:val="0014286B"/>
    <w:rsid w:val="00142A16"/>
    <w:rsid w:val="00142A87"/>
    <w:rsid w:val="001437D2"/>
    <w:rsid w:val="00152969"/>
    <w:rsid w:val="0016220E"/>
    <w:rsid w:val="001773CC"/>
    <w:rsid w:val="001913DA"/>
    <w:rsid w:val="001B15F1"/>
    <w:rsid w:val="002047F0"/>
    <w:rsid w:val="002119C8"/>
    <w:rsid w:val="00220ABC"/>
    <w:rsid w:val="0025163E"/>
    <w:rsid w:val="00265624"/>
    <w:rsid w:val="00270BA8"/>
    <w:rsid w:val="00272568"/>
    <w:rsid w:val="002C33FC"/>
    <w:rsid w:val="002E086A"/>
    <w:rsid w:val="002E3F4B"/>
    <w:rsid w:val="00300C06"/>
    <w:rsid w:val="00304E2B"/>
    <w:rsid w:val="003063AB"/>
    <w:rsid w:val="00313B53"/>
    <w:rsid w:val="00335041"/>
    <w:rsid w:val="00341734"/>
    <w:rsid w:val="00365E51"/>
    <w:rsid w:val="00393785"/>
    <w:rsid w:val="0039594C"/>
    <w:rsid w:val="003A6224"/>
    <w:rsid w:val="003C5F60"/>
    <w:rsid w:val="003C7527"/>
    <w:rsid w:val="003E7B7A"/>
    <w:rsid w:val="003E7BB6"/>
    <w:rsid w:val="004146B5"/>
    <w:rsid w:val="00421D9F"/>
    <w:rsid w:val="00426AE1"/>
    <w:rsid w:val="0042794F"/>
    <w:rsid w:val="0045033D"/>
    <w:rsid w:val="00466C94"/>
    <w:rsid w:val="00472E57"/>
    <w:rsid w:val="004B7013"/>
    <w:rsid w:val="004C2512"/>
    <w:rsid w:val="004C289A"/>
    <w:rsid w:val="004D294C"/>
    <w:rsid w:val="004D7BA4"/>
    <w:rsid w:val="00514F11"/>
    <w:rsid w:val="00531C41"/>
    <w:rsid w:val="0053207F"/>
    <w:rsid w:val="00534E0C"/>
    <w:rsid w:val="00535712"/>
    <w:rsid w:val="00544E4E"/>
    <w:rsid w:val="00590DF7"/>
    <w:rsid w:val="005E5561"/>
    <w:rsid w:val="00601233"/>
    <w:rsid w:val="0061032F"/>
    <w:rsid w:val="00641AF0"/>
    <w:rsid w:val="00645322"/>
    <w:rsid w:val="006503B5"/>
    <w:rsid w:val="00661448"/>
    <w:rsid w:val="0067217B"/>
    <w:rsid w:val="00675B6B"/>
    <w:rsid w:val="006B3FCA"/>
    <w:rsid w:val="006D3384"/>
    <w:rsid w:val="00706373"/>
    <w:rsid w:val="00721957"/>
    <w:rsid w:val="00725CA2"/>
    <w:rsid w:val="00735437"/>
    <w:rsid w:val="0074176D"/>
    <w:rsid w:val="00747AC2"/>
    <w:rsid w:val="007547F2"/>
    <w:rsid w:val="00774858"/>
    <w:rsid w:val="007A377E"/>
    <w:rsid w:val="0080014F"/>
    <w:rsid w:val="0082289E"/>
    <w:rsid w:val="00825628"/>
    <w:rsid w:val="00827600"/>
    <w:rsid w:val="00827DB5"/>
    <w:rsid w:val="00874013"/>
    <w:rsid w:val="008929CB"/>
    <w:rsid w:val="008C0ACF"/>
    <w:rsid w:val="008D129D"/>
    <w:rsid w:val="009120E6"/>
    <w:rsid w:val="00913199"/>
    <w:rsid w:val="00937655"/>
    <w:rsid w:val="00963B87"/>
    <w:rsid w:val="00974EB1"/>
    <w:rsid w:val="009D54DA"/>
    <w:rsid w:val="009F7FF0"/>
    <w:rsid w:val="00A21E6D"/>
    <w:rsid w:val="00A32ABD"/>
    <w:rsid w:val="00A4179B"/>
    <w:rsid w:val="00A9065C"/>
    <w:rsid w:val="00A97DDF"/>
    <w:rsid w:val="00AB7398"/>
    <w:rsid w:val="00AC7814"/>
    <w:rsid w:val="00AD3E9C"/>
    <w:rsid w:val="00AD5A10"/>
    <w:rsid w:val="00AF02E9"/>
    <w:rsid w:val="00B04827"/>
    <w:rsid w:val="00B14C5C"/>
    <w:rsid w:val="00B1732C"/>
    <w:rsid w:val="00B23F83"/>
    <w:rsid w:val="00B27E36"/>
    <w:rsid w:val="00B46FCB"/>
    <w:rsid w:val="00B563DE"/>
    <w:rsid w:val="00B91D8B"/>
    <w:rsid w:val="00B92A97"/>
    <w:rsid w:val="00B96109"/>
    <w:rsid w:val="00BA0FC7"/>
    <w:rsid w:val="00BA759F"/>
    <w:rsid w:val="00BA7F9B"/>
    <w:rsid w:val="00BE4C6C"/>
    <w:rsid w:val="00C643AA"/>
    <w:rsid w:val="00C717AC"/>
    <w:rsid w:val="00C93505"/>
    <w:rsid w:val="00C953B0"/>
    <w:rsid w:val="00C96B78"/>
    <w:rsid w:val="00CD5A5A"/>
    <w:rsid w:val="00CE4CFE"/>
    <w:rsid w:val="00CF05FC"/>
    <w:rsid w:val="00CF55C4"/>
    <w:rsid w:val="00D2325E"/>
    <w:rsid w:val="00D32F21"/>
    <w:rsid w:val="00D44DB0"/>
    <w:rsid w:val="00D51DBD"/>
    <w:rsid w:val="00D5708D"/>
    <w:rsid w:val="00D6574C"/>
    <w:rsid w:val="00D927B8"/>
    <w:rsid w:val="00DB2A57"/>
    <w:rsid w:val="00DC51B4"/>
    <w:rsid w:val="00DE157E"/>
    <w:rsid w:val="00DE3008"/>
    <w:rsid w:val="00DF1833"/>
    <w:rsid w:val="00E13E64"/>
    <w:rsid w:val="00E15902"/>
    <w:rsid w:val="00E24B59"/>
    <w:rsid w:val="00E35803"/>
    <w:rsid w:val="00E613C6"/>
    <w:rsid w:val="00E7016E"/>
    <w:rsid w:val="00E87836"/>
    <w:rsid w:val="00EB1892"/>
    <w:rsid w:val="00EB3B38"/>
    <w:rsid w:val="00EE3415"/>
    <w:rsid w:val="00EE5AEE"/>
    <w:rsid w:val="00EE67FF"/>
    <w:rsid w:val="00F71BCE"/>
    <w:rsid w:val="00FA682E"/>
    <w:rsid w:val="00FB4E24"/>
    <w:rsid w:val="00FB6135"/>
    <w:rsid w:val="00FC76D0"/>
    <w:rsid w:val="00FD6AAA"/>
    <w:rsid w:val="00FE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E22AB"/>
  <w15:chartTrackingRefBased/>
  <w15:docId w15:val="{2C93928C-24D3-9441-A65E-CDA5FF0E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Reeck</dc:creator>
  <cp:keywords/>
  <dc:description/>
  <cp:lastModifiedBy>Crystal Reeck</cp:lastModifiedBy>
  <cp:revision>1</cp:revision>
  <dcterms:created xsi:type="dcterms:W3CDTF">2022-12-08T16:22:00Z</dcterms:created>
  <dcterms:modified xsi:type="dcterms:W3CDTF">2022-12-08T16:22:00Z</dcterms:modified>
</cp:coreProperties>
</file>